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C88" w:rsidRDefault="00A26C88" w:rsidP="00A26C88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Additional file 2</w:t>
      </w:r>
      <w:r w:rsidRPr="00A46C65">
        <w:rPr>
          <w:rFonts w:ascii="Times New Roman" w:hAnsi="Times New Roman" w:cs="Times New Roman"/>
          <w:i/>
          <w:sz w:val="24"/>
          <w:szCs w:val="24"/>
        </w:rPr>
        <w:t xml:space="preserve">: Summary of included study characteristics, findings and integrated working strateg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69"/>
        <w:gridCol w:w="2188"/>
        <w:gridCol w:w="1877"/>
        <w:gridCol w:w="1443"/>
        <w:gridCol w:w="2815"/>
        <w:gridCol w:w="2078"/>
        <w:gridCol w:w="1704"/>
      </w:tblGrid>
      <w:tr w:rsidR="00A26C88" w:rsidRPr="00CF5681" w:rsidTr="00633C8A">
        <w:tc>
          <w:tcPr>
            <w:tcW w:w="730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udy authors and year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udy aim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tudy type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Setting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arget population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ype of integration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ntegrated working strategies studied/identified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633C8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.Sc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rf et al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describe the integration of primary care services into community behavioral health settings based on review </w:t>
            </w:r>
            <w:proofErr w:type="gramStart"/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14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tance</w:t>
            </w:r>
            <w:proofErr w:type="gramEnd"/>
            <w:r w:rsidRPr="00014D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use and Mental Health Services Administr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ary and Behavioral Health Care Integration grants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Data extraction from grantee proposals from 56 programs, across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26 states.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s States of America (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Adults with serious mental illness and AOD use. 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primary care organization and behavioral care organization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 care management, co-location of nurse practitioners and primary care providers, supervision by primary care providers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Sword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To determine predictors that influence partnership</w:t>
            </w:r>
            <w:r w:rsidRPr="001D494E" w:rsidDel="003F7D5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among agen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es for women with AOD problems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 survey of 270 agencies.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men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D problem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</w:tcPr>
          <w:p w:rsidR="00A26C88" w:rsidRPr="001D494E" w:rsidRDefault="0039790C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sponding agencies 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</w:rPr>
              <w:t>most frequently partnered with social agencies, followed by health care and child agencies; they least frequently partnered with prenatal/postnatal services and universities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Partnership activities; referrals sent; referrals received; information shared;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consultation</w:t>
            </w:r>
            <w:proofErr w:type="gramEnd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; joint programs.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Lee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To identify collaborative care models for adults with comorbidities involving severe mental illness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Literature review and consultation with national stakeholders.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ents with severe mental illness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D problem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mental health treatment and AOD service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hange client information, shared treatment plans, joint case conferences, consultations,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comorbidity screen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softHyphen/>
              <w:t>ing and staff education.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. Sterling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To examine the literature on integr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AOD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 treatment with other adolescent 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alth care services focusing on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Screening, Brief Intervention and Referral to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ture review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olesc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AOD problems and other issue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 services and Emergency Departments, primary care, and school-based health care centers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ivery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brief intervention in emergency department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ttings, physician-delivered risk behavior screening and counseling; access to behavioral health services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D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 integr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o college health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spacing w:after="200"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.Vanderplasschen et al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examine the impact of inter-agency care coordination and intensive case-management on multiple service utilization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component of a larger randomized controlled trial of case managers/care coordinators and 20 clients.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 with substance</w:t>
            </w:r>
            <w:r w:rsidR="00586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use in residential treatment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detoxification AOD services and outpatient service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management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Rober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To exp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e the attitudes of specialist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mental health workers to AOD problems in the process of developing effective services for people with ‘dual </w:t>
            </w:r>
            <w:proofErr w:type="gramStart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diagnosis’</w:t>
            </w:r>
            <w:proofErr w:type="gramEnd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case study of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18 policy advisors, consumer researchers 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gramEnd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 clinicians. 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ients with co-occurring AOD and mental health (dual diagnosis) issues. 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 and mental health service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velopment of new community-based service system in Victoria. 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 </w:t>
            </w:r>
            <w:proofErr w:type="spellStart"/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rewich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To examine operational practices of community health centres (CHCs) to effectively coordinate substance use disorders. 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 study of 25 staff from 5 CHCs. 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ult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D problems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CHCs and AOD service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-location of services, linkage of workers. 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Carter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To investigate how managed care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arrangements affect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-agency relationships of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  <w:proofErr w:type="gramEnd"/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 substance abuse treatment (OSATs) with primary care and mental health agencies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ross-sectional survey of 62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OSATs. 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 with AOD problems.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, primary care and mental health services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d care arrangements.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. Lombard 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To examine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 integration of Human Immunodeficiency V</w:t>
            </w:r>
            <w:r w:rsidRPr="00014D9E">
              <w:rPr>
                <w:rFonts w:ascii="Times New Roman" w:hAnsi="Times New Roman" w:cs="Times New Roman"/>
                <w:sz w:val="20"/>
                <w:szCs w:val="20"/>
              </w:rPr>
              <w:t xml:space="preserve">iru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HIV) and AOD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 care.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Qualitative study 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ults with HIV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OD problems and 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illness.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 and HIV care</w:t>
            </w:r>
            <w:r w:rsidR="00586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management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10. Sylla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To examine integration of three clinical services: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eastAsia="MTSY" w:hAnsi="Times New Roman" w:cs="Times New Roman"/>
                <w:sz w:val="20"/>
                <w:szCs w:val="20"/>
              </w:rPr>
              <w:t xml:space="preserve">-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Screening, detection and treatment of patients with tuberculos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B)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eastAsia="MTSY" w:hAnsi="Times New Roman" w:cs="Times New Roman"/>
                <w:sz w:val="20"/>
                <w:szCs w:val="20"/>
              </w:rPr>
              <w:t xml:space="preserve">-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Voluntary Counselling, Tes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medical management for HIV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 clients.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eastAsia="MTSY" w:hAnsi="Times New Roman" w:cs="Times New Roman"/>
                <w:sz w:val="20"/>
                <w:szCs w:val="20"/>
              </w:rPr>
              <w:t xml:space="preserve">-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Screening and treatment of substance use and dependence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ture review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ults with HIV/TB an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D problem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tween AOD, </w:t>
            </w:r>
            <w:r w:rsidR="00A26C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HIV care</w:t>
            </w:r>
            <w:r w:rsidR="00586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-management, co-location, cross-training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1. Lindholm et al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To describe possibilities of community coalition to reduce AOD problems in 10 urban communities. 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 (e.g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proofErr w:type="gramEnd"/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se histories) 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8 programs. 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ults wit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D problem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 and community agencies and groups</w:t>
            </w:r>
            <w:r w:rsidR="00586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 coalitions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d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 xml:space="preserve">To examine AOD service integration in primary care. </w:t>
            </w:r>
          </w:p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xed methods study: survey of primary care service staff and qualitative interviews with 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agers, clinicians, and clients.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US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health care </w:t>
            </w:r>
            <w:proofErr w:type="spellStart"/>
            <w:r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es</w:t>
            </w:r>
            <w:proofErr w:type="spellEnd"/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 w:rsidRPr="001D4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 and primary care services</w:t>
            </w:r>
            <w:r w:rsidR="00586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bookmarkStart w:id="0" w:name="_GoBack"/>
            <w:bookmarkEnd w:id="0"/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94E">
              <w:rPr>
                <w:rFonts w:ascii="Times New Roman" w:hAnsi="Times New Roman" w:cs="Times New Roman"/>
                <w:sz w:val="20"/>
                <w:szCs w:val="20"/>
              </w:rPr>
              <w:t>Provider funding, training, expanding AOD treatment services, co-</w:t>
            </w:r>
            <w:r w:rsidRPr="001D494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cation of AOD services in primary care.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Pr="001D494E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3. Lubman et al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1D494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83ABE">
              <w:rPr>
                <w:rFonts w:ascii="Times New Roman" w:hAnsi="Times New Roman" w:cs="Times New Roman"/>
                <w:sz w:val="20"/>
                <w:szCs w:val="20"/>
              </w:rPr>
              <w:t xml:space="preserve">To describe the implementat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adoption mental health screening </w:t>
            </w:r>
            <w:r w:rsidRPr="00583ABE">
              <w:rPr>
                <w:rFonts w:ascii="Times New Roman" w:hAnsi="Times New Roman" w:cs="Times New Roman"/>
                <w:sz w:val="20"/>
                <w:szCs w:val="20"/>
              </w:rPr>
              <w:t>within a youth AOD serv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 Australia</w:t>
            </w:r>
            <w:r w:rsidRPr="00583AB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662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 examination of routinely collected service data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509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3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ung people with AOD and mental health problem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33" w:type="pct"/>
          </w:tcPr>
          <w:p w:rsidR="00A26C88" w:rsidRPr="001D494E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 and mental health service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Pr="001D494E" w:rsidRDefault="00A26C88" w:rsidP="00633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ing</w:t>
            </w:r>
          </w:p>
        </w:tc>
      </w:tr>
      <w:tr w:rsidR="00A26C88" w:rsidRPr="00CF5681" w:rsidTr="00633C8A">
        <w:tc>
          <w:tcPr>
            <w:tcW w:w="730" w:type="pct"/>
          </w:tcPr>
          <w:p w:rsidR="00A26C88" w:rsidRDefault="00A26C88" w:rsidP="00FE6D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[</w:t>
            </w:r>
            <w:r w:rsidR="00FE6D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772" w:type="pct"/>
          </w:tcPr>
          <w:p w:rsidR="00A26C88" w:rsidRPr="00583ABE" w:rsidRDefault="00A26C88" w:rsidP="00633C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D6F40">
              <w:rPr>
                <w:rFonts w:ascii="Times New Roman" w:hAnsi="Times New Roman" w:cs="Times New Roman"/>
                <w:sz w:val="20"/>
                <w:szCs w:val="20"/>
              </w:rPr>
              <w:t>o 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xamine the extent to which AOD services address intimate partner violence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atter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vention programs </w:t>
            </w:r>
            <w:r w:rsidRPr="00ED6F40">
              <w:rPr>
                <w:rFonts w:ascii="Times New Roman" w:hAnsi="Times New Roman" w:cs="Times New Roman"/>
                <w:sz w:val="20"/>
                <w:szCs w:val="20"/>
              </w:rPr>
              <w:t xml:space="preserve">addr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OD problems.</w:t>
            </w:r>
          </w:p>
        </w:tc>
        <w:tc>
          <w:tcPr>
            <w:tcW w:w="662" w:type="pct"/>
          </w:tcPr>
          <w:p w:rsidR="00A26C88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 survey of directors of AOD services (n=241) &amp; batterer intervention programs (n=235)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09" w:type="pct"/>
          </w:tcPr>
          <w:p w:rsidR="00A26C88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</w:tc>
        <w:tc>
          <w:tcPr>
            <w:tcW w:w="993" w:type="pct"/>
          </w:tcPr>
          <w:p w:rsidR="00A26C88" w:rsidRDefault="00A26C88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ople with AOD problems who have perpetrated intimate partner violence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733" w:type="pct"/>
          </w:tcPr>
          <w:p w:rsidR="00A26C88" w:rsidRDefault="0039790C" w:rsidP="00633C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  <w:r w:rsidR="00A26C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ween AOD and intimate partner violence services</w:t>
            </w:r>
            <w:r w:rsidR="00B43B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601" w:type="pct"/>
          </w:tcPr>
          <w:p w:rsidR="00A26C88" w:rsidRDefault="00A26C88" w:rsidP="00633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ment, referral, care-planning, cross-training, service centralization, &amp; programs focussing on co-occurring issues. </w:t>
            </w:r>
          </w:p>
        </w:tc>
      </w:tr>
    </w:tbl>
    <w:p w:rsidR="00A26C88" w:rsidRDefault="00A26C88" w:rsidP="00A26C88">
      <w:pPr>
        <w:rPr>
          <w:rFonts w:ascii="Times New Roman" w:hAnsi="Times New Roman" w:cs="Times New Roman"/>
          <w:i/>
          <w:sz w:val="24"/>
          <w:szCs w:val="24"/>
        </w:rPr>
        <w:sectPr w:rsidR="00A26C88" w:rsidSect="00F449D4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955B03" w:rsidRDefault="00D27879" w:rsidP="00A26C88"/>
    <w:sectPr w:rsidR="00955B03" w:rsidSect="00A26C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7879" w:rsidRDefault="00D27879" w:rsidP="00A26C88">
      <w:pPr>
        <w:spacing w:after="0" w:line="240" w:lineRule="auto"/>
      </w:pPr>
      <w:r>
        <w:separator/>
      </w:r>
    </w:p>
  </w:endnote>
  <w:endnote w:type="continuationSeparator" w:id="0">
    <w:p w:rsidR="00D27879" w:rsidRDefault="00D27879" w:rsidP="00A26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8115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6C88" w:rsidRDefault="00A26C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B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26C88" w:rsidRDefault="00A26C8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7879" w:rsidRDefault="00D27879" w:rsidP="00A26C88">
      <w:pPr>
        <w:spacing w:after="0" w:line="240" w:lineRule="auto"/>
      </w:pPr>
      <w:r>
        <w:separator/>
      </w:r>
    </w:p>
  </w:footnote>
  <w:footnote w:type="continuationSeparator" w:id="0">
    <w:p w:rsidR="00D27879" w:rsidRDefault="00D27879" w:rsidP="00A26C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C88"/>
    <w:rsid w:val="000D205B"/>
    <w:rsid w:val="00207C56"/>
    <w:rsid w:val="0039790C"/>
    <w:rsid w:val="00586BCC"/>
    <w:rsid w:val="0084066B"/>
    <w:rsid w:val="0095327D"/>
    <w:rsid w:val="00A26C88"/>
    <w:rsid w:val="00B43BA1"/>
    <w:rsid w:val="00D27879"/>
    <w:rsid w:val="00FE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C88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C88"/>
    <w:pPr>
      <w:spacing w:after="0" w:line="240" w:lineRule="auto"/>
    </w:pPr>
    <w:rPr>
      <w:rFonts w:eastAsiaTheme="minorEastAsia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6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88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A26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88"/>
    <w:rPr>
      <w:rFonts w:eastAsiaTheme="minorEastAsia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D80"/>
    <w:rPr>
      <w:rFonts w:ascii="Tahoma" w:eastAsiaTheme="minorEastAsia" w:hAnsi="Tahoma" w:cs="Tahoma"/>
      <w:sz w:val="16"/>
      <w:szCs w:val="16"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C88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C88"/>
    <w:pPr>
      <w:spacing w:after="0" w:line="240" w:lineRule="auto"/>
    </w:pPr>
    <w:rPr>
      <w:rFonts w:eastAsiaTheme="minorEastAsia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26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C88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A26C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C88"/>
    <w:rPr>
      <w:rFonts w:eastAsiaTheme="minorEastAsia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D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D80"/>
    <w:rPr>
      <w:rFonts w:ascii="Tahoma" w:eastAsiaTheme="minorEastAsia" w:hAnsi="Tahoma" w:cs="Tahoma"/>
      <w:sz w:val="16"/>
      <w:szCs w:val="16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3</Words>
  <Characters>509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Health</Company>
  <LinksUpToDate>false</LinksUpToDate>
  <CharactersWithSpaces>5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avic</dc:creator>
  <cp:lastModifiedBy>Michael Savic</cp:lastModifiedBy>
  <cp:revision>2</cp:revision>
  <dcterms:created xsi:type="dcterms:W3CDTF">2017-03-20T06:01:00Z</dcterms:created>
  <dcterms:modified xsi:type="dcterms:W3CDTF">2017-03-20T06:01:00Z</dcterms:modified>
</cp:coreProperties>
</file>